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21837481" w14:textId="77777777" w:rsidR="00B91AF4" w:rsidRDefault="00B91AF4" w:rsidP="00B91AF4">
      <w:pPr>
        <w:spacing w:after="0" w:line="480" w:lineRule="auto"/>
      </w:pPr>
    </w:p>
    <w:p w14:paraId="5C22023D" w14:textId="4B12D7CA" w:rsidR="00B91AF4" w:rsidRPr="00B91AF4" w:rsidRDefault="00B91AF4" w:rsidP="00642982">
      <w:pPr>
        <w:spacing w:after="0" w:line="480" w:lineRule="auto"/>
      </w:pPr>
      <w:r w:rsidRPr="00B91AF4">
        <w:t xml:space="preserve">Retrieved, included and excluded </w:t>
      </w:r>
      <w:r w:rsidR="00642982">
        <w:t>records</w:t>
      </w:r>
      <w:r w:rsidR="006316DD">
        <w:t xml:space="preserve"> from PubMed</w:t>
      </w:r>
      <w:r w:rsidR="00642982" w:rsidRPr="00B91AF4">
        <w:t xml:space="preserve"> </w:t>
      </w:r>
      <w:r w:rsidRPr="00B91AF4">
        <w:t>– National Library of Medicine. National Center for Biotechnology Information. PubMed. Gov. (n.a.) https://pubmed.ncbi.nlm.nih.gov/ [Accessed December 29, 2021].</w:t>
      </w:r>
    </w:p>
    <w:tbl>
      <w:tblPr>
        <w:tblStyle w:val="Tabel-Gitter"/>
        <w:tblW w:w="9634" w:type="dxa"/>
        <w:tblLook w:val="04A0" w:firstRow="1" w:lastRow="0" w:firstColumn="1" w:lastColumn="0" w:noHBand="0" w:noVBand="1"/>
      </w:tblPr>
      <w:tblGrid>
        <w:gridCol w:w="7645"/>
        <w:gridCol w:w="1989"/>
      </w:tblGrid>
      <w:tr w:rsidR="00B91AF4" w:rsidRPr="00B502DF" w14:paraId="6DF70972" w14:textId="77777777" w:rsidTr="004C0695">
        <w:tc>
          <w:tcPr>
            <w:tcW w:w="8500" w:type="dxa"/>
          </w:tcPr>
          <w:p w14:paraId="1FBCD047" w14:textId="77777777" w:rsidR="00B91AF4" w:rsidRPr="00B91AF4" w:rsidRDefault="00B91AF4" w:rsidP="004C0695">
            <w:pPr>
              <w:spacing w:line="360" w:lineRule="auto"/>
            </w:pPr>
            <w:r w:rsidRPr="00B91AF4">
              <w:t>Reference</w:t>
            </w:r>
          </w:p>
        </w:tc>
        <w:tc>
          <w:tcPr>
            <w:tcW w:w="1134" w:type="dxa"/>
          </w:tcPr>
          <w:p w14:paraId="298EFFC6" w14:textId="384962E0" w:rsidR="00B91AF4" w:rsidRPr="00B91AF4" w:rsidRDefault="00B91AF4" w:rsidP="004C0695">
            <w:pPr>
              <w:spacing w:line="360" w:lineRule="auto"/>
            </w:pPr>
            <w:r>
              <w:t>Included/excluded</w:t>
            </w:r>
          </w:p>
        </w:tc>
      </w:tr>
      <w:tr w:rsidR="00B91AF4" w:rsidRPr="00B502DF" w14:paraId="079EFAB2" w14:textId="77777777" w:rsidTr="004C0695">
        <w:tc>
          <w:tcPr>
            <w:tcW w:w="8500" w:type="dxa"/>
          </w:tcPr>
          <w:p w14:paraId="3932554C" w14:textId="48C198C1" w:rsidR="00B91AF4" w:rsidRPr="00B91AF4" w:rsidRDefault="00B91AF4" w:rsidP="00B91AF4">
            <w:pPr>
              <w:spacing w:line="360" w:lineRule="auto"/>
            </w:pPr>
            <w:r w:rsidRPr="00B91AF4">
              <w:t>Manes C, Gollakner R, Capua I. Could Mustelids spur COVID</w:t>
            </w:r>
            <w:r>
              <w:t>-19 into a panzootic? Vet Ital (</w:t>
            </w:r>
            <w:r w:rsidRPr="00B91AF4">
              <w:t>2020</w:t>
            </w:r>
            <w:r>
              <w:t xml:space="preserve">) </w:t>
            </w:r>
            <w:r w:rsidRPr="00B91AF4">
              <w:t xml:space="preserve">56(2):65-66. doi: 10.12834/VetIt.2375.13627.1. </w:t>
            </w:r>
          </w:p>
        </w:tc>
        <w:tc>
          <w:tcPr>
            <w:tcW w:w="1134" w:type="dxa"/>
          </w:tcPr>
          <w:p w14:paraId="5AFF1A40" w14:textId="77777777" w:rsidR="00B91AF4" w:rsidRPr="00B91AF4" w:rsidRDefault="00B91AF4" w:rsidP="004C0695">
            <w:pPr>
              <w:spacing w:line="360" w:lineRule="auto"/>
            </w:pPr>
            <w:r w:rsidRPr="00B91AF4">
              <w:t>Excluded</w:t>
            </w:r>
          </w:p>
        </w:tc>
      </w:tr>
      <w:tr w:rsidR="00B91AF4" w:rsidRPr="00B502DF" w14:paraId="60AF68FA" w14:textId="77777777" w:rsidTr="004C0695">
        <w:tc>
          <w:tcPr>
            <w:tcW w:w="8500" w:type="dxa"/>
          </w:tcPr>
          <w:p w14:paraId="6C8D52EB" w14:textId="43AB23CA" w:rsidR="00B91AF4" w:rsidRPr="00B91AF4" w:rsidRDefault="00B91AF4" w:rsidP="004C0695">
            <w:pPr>
              <w:spacing w:line="360" w:lineRule="auto"/>
            </w:pPr>
            <w:r w:rsidRPr="00B91AF4">
              <w:t>Léger A, Stärk KDC, Rushton J, Nielsen LR. A One Health Evaluation of the University of Copenhagen Research Centre for Control of Antibiotic Resistance. Front Vet Sci (2018) 5:194. doi: 10.3389/fvets.2018.00194.</w:t>
            </w:r>
          </w:p>
        </w:tc>
        <w:tc>
          <w:tcPr>
            <w:tcW w:w="1134" w:type="dxa"/>
          </w:tcPr>
          <w:p w14:paraId="04B2F6B6" w14:textId="77777777" w:rsidR="00B91AF4" w:rsidRPr="00B91AF4" w:rsidRDefault="00B91AF4" w:rsidP="004C0695">
            <w:pPr>
              <w:spacing w:line="360" w:lineRule="auto"/>
            </w:pPr>
            <w:r w:rsidRPr="00B91AF4">
              <w:t>Included</w:t>
            </w:r>
          </w:p>
        </w:tc>
      </w:tr>
      <w:tr w:rsidR="00B91AF4" w:rsidRPr="00B502DF" w14:paraId="62004F04" w14:textId="77777777" w:rsidTr="004C0695">
        <w:tc>
          <w:tcPr>
            <w:tcW w:w="8500" w:type="dxa"/>
          </w:tcPr>
          <w:p w14:paraId="0579609D" w14:textId="150D4502" w:rsidR="00B91AF4" w:rsidRPr="00B91AF4" w:rsidRDefault="00B91AF4" w:rsidP="004C0695">
            <w:pPr>
              <w:spacing w:line="360" w:lineRule="auto"/>
            </w:pPr>
            <w:r w:rsidRPr="006316DD">
              <w:rPr>
                <w:lang w:val="da-DK"/>
              </w:rPr>
              <w:t xml:space="preserve">Holmer I, Salomonsen CM, Jorsal SE, Astrup LB, Jensen VF, Høg BB, et al. </w:t>
            </w:r>
            <w:r w:rsidRPr="00B91AF4">
              <w:t>Antibiotic resistance in porcine pathogenic bacteria and relation to antibiotic usage. BMC Vet Res (2019) 15(1):449. doi: 10.1186/s12917-019-2162-8.</w:t>
            </w:r>
          </w:p>
        </w:tc>
        <w:tc>
          <w:tcPr>
            <w:tcW w:w="1134" w:type="dxa"/>
          </w:tcPr>
          <w:p w14:paraId="1C7C2767" w14:textId="77777777" w:rsidR="00B91AF4" w:rsidRPr="00B91AF4" w:rsidRDefault="00B91AF4" w:rsidP="004C0695">
            <w:pPr>
              <w:spacing w:line="360" w:lineRule="auto"/>
            </w:pPr>
            <w:r w:rsidRPr="00B91AF4">
              <w:t>Included</w:t>
            </w:r>
          </w:p>
        </w:tc>
      </w:tr>
      <w:tr w:rsidR="00B91AF4" w:rsidRPr="00B502DF" w14:paraId="1E415C1E" w14:textId="77777777" w:rsidTr="004C0695">
        <w:tc>
          <w:tcPr>
            <w:tcW w:w="8500" w:type="dxa"/>
          </w:tcPr>
          <w:p w14:paraId="40E439EC" w14:textId="28322221" w:rsidR="00B91AF4" w:rsidRPr="00B91AF4" w:rsidRDefault="00B91AF4" w:rsidP="00B91AF4">
            <w:pPr>
              <w:spacing w:line="360" w:lineRule="auto"/>
            </w:pPr>
            <w:r w:rsidRPr="00B91AF4">
              <w:t xml:space="preserve">Xia Y, Zhu Y, Li Q, Lu J. Human gut resistome </w:t>
            </w:r>
            <w:r>
              <w:t>can be country-specific. PeerJ (</w:t>
            </w:r>
            <w:r w:rsidRPr="00B91AF4">
              <w:t>2019</w:t>
            </w:r>
            <w:r>
              <w:t xml:space="preserve">) </w:t>
            </w:r>
            <w:r w:rsidRPr="00B91AF4">
              <w:t xml:space="preserve">7:e6389. doi: 10.7717/peerj.6389. </w:t>
            </w:r>
          </w:p>
        </w:tc>
        <w:tc>
          <w:tcPr>
            <w:tcW w:w="1134" w:type="dxa"/>
          </w:tcPr>
          <w:p w14:paraId="0E8EFB0A" w14:textId="77777777" w:rsidR="00B91AF4" w:rsidRPr="00B91AF4" w:rsidRDefault="00B91AF4" w:rsidP="004C0695">
            <w:pPr>
              <w:spacing w:line="360" w:lineRule="auto"/>
            </w:pPr>
            <w:r w:rsidRPr="00B91AF4">
              <w:t>Excluded</w:t>
            </w:r>
          </w:p>
        </w:tc>
      </w:tr>
      <w:tr w:rsidR="00B91AF4" w:rsidRPr="00B502DF" w14:paraId="0F03706A" w14:textId="77777777" w:rsidTr="004C0695">
        <w:tc>
          <w:tcPr>
            <w:tcW w:w="8500" w:type="dxa"/>
          </w:tcPr>
          <w:p w14:paraId="2754F5ED" w14:textId="6C6909BC" w:rsidR="00B91AF4" w:rsidRPr="00B91AF4" w:rsidRDefault="00B91AF4" w:rsidP="004C0695">
            <w:pPr>
              <w:spacing w:line="360" w:lineRule="auto"/>
            </w:pPr>
            <w:r w:rsidRPr="00B91AF4">
              <w:t>Houe H, Nielsen SS, Nielsen LR, Ethelberg S, Mølbak K. Opportunities for Improved Disease Surveillance and Control by Use of Integrated Data on Animal and Human Health. Front Vet Sci (2019) 6:301. doi: 10.3389/fvets.2019.00301.</w:t>
            </w:r>
          </w:p>
        </w:tc>
        <w:tc>
          <w:tcPr>
            <w:tcW w:w="1134" w:type="dxa"/>
          </w:tcPr>
          <w:p w14:paraId="016B5E0B" w14:textId="77777777" w:rsidR="00B91AF4" w:rsidRPr="00B91AF4" w:rsidRDefault="00B91AF4" w:rsidP="004C0695">
            <w:pPr>
              <w:spacing w:line="360" w:lineRule="auto"/>
            </w:pPr>
            <w:r w:rsidRPr="00B91AF4">
              <w:t>Included</w:t>
            </w:r>
          </w:p>
        </w:tc>
      </w:tr>
      <w:tr w:rsidR="00B91AF4" w:rsidRPr="00B502DF" w14:paraId="146B62F5" w14:textId="77777777" w:rsidTr="004C0695">
        <w:tc>
          <w:tcPr>
            <w:tcW w:w="8500" w:type="dxa"/>
          </w:tcPr>
          <w:p w14:paraId="045E845C" w14:textId="4E50C770" w:rsidR="00B91AF4" w:rsidRPr="00B91AF4" w:rsidRDefault="00B91AF4" w:rsidP="004C0695">
            <w:pPr>
              <w:spacing w:line="360" w:lineRule="auto"/>
            </w:pPr>
            <w:r w:rsidRPr="00B91AF4">
              <w:lastRenderedPageBreak/>
              <w:t>Humboldt-Dachroeden S, Mantovani A. Assessing Environmental Factors within the One Health Approach. Medicina (Kaunas) (2021) 57(3):240. doi: 10.3390/medicina57030240.</w:t>
            </w:r>
          </w:p>
        </w:tc>
        <w:tc>
          <w:tcPr>
            <w:tcW w:w="1134" w:type="dxa"/>
          </w:tcPr>
          <w:p w14:paraId="39087488" w14:textId="77777777" w:rsidR="00B91AF4" w:rsidRPr="00B91AF4" w:rsidRDefault="00B91AF4" w:rsidP="004C0695">
            <w:pPr>
              <w:spacing w:line="360" w:lineRule="auto"/>
            </w:pPr>
            <w:r w:rsidRPr="00B91AF4">
              <w:t>Included</w:t>
            </w:r>
          </w:p>
        </w:tc>
      </w:tr>
      <w:tr w:rsidR="00B91AF4" w:rsidRPr="00B502DF" w14:paraId="4BE42BC6" w14:textId="77777777" w:rsidTr="004C0695">
        <w:tc>
          <w:tcPr>
            <w:tcW w:w="8500" w:type="dxa"/>
          </w:tcPr>
          <w:p w14:paraId="2E0106E4" w14:textId="245C293F" w:rsidR="00B91AF4" w:rsidRPr="00B91AF4" w:rsidRDefault="00B91AF4" w:rsidP="004C0695">
            <w:pPr>
              <w:spacing w:line="360" w:lineRule="auto"/>
            </w:pPr>
            <w:r w:rsidRPr="00B91AF4">
              <w:t>Thamsborg SM, Johansen MV, Nejsum P, Williams AR, Mejer H. Balancing knowledge and basic principles in veterinary parasitology - Competencies for future Danish veterinary graduates. Vet Parasitol (2018) 252:117-119. doi: 10.1016/j.vetpar.2018.01.035.</w:t>
            </w:r>
          </w:p>
        </w:tc>
        <w:tc>
          <w:tcPr>
            <w:tcW w:w="1134" w:type="dxa"/>
          </w:tcPr>
          <w:p w14:paraId="787216DE" w14:textId="77777777" w:rsidR="00B91AF4" w:rsidRPr="00B91AF4" w:rsidRDefault="00B91AF4" w:rsidP="004C0695">
            <w:pPr>
              <w:spacing w:line="360" w:lineRule="auto"/>
            </w:pPr>
            <w:r w:rsidRPr="00B91AF4">
              <w:t>Included</w:t>
            </w:r>
          </w:p>
        </w:tc>
      </w:tr>
      <w:tr w:rsidR="00B91AF4" w:rsidRPr="00B502DF" w14:paraId="768A4902" w14:textId="77777777" w:rsidTr="004C0695">
        <w:tc>
          <w:tcPr>
            <w:tcW w:w="8500" w:type="dxa"/>
          </w:tcPr>
          <w:p w14:paraId="6E00C54B" w14:textId="1905B309" w:rsidR="00B91AF4" w:rsidRPr="00B91AF4" w:rsidRDefault="00B91AF4" w:rsidP="004C0695">
            <w:pPr>
              <w:spacing w:line="360" w:lineRule="auto"/>
            </w:pPr>
            <w:r w:rsidRPr="00B91AF4">
              <w:t xml:space="preserve">Thomas-Lopez D, Müller L, Vestergaard LS, Christoffersen M, Andersen AM, Jokelainen P, et al. Veterinary Students Have a Higher Risk of Contracting Cryptosporidiosis when Calves with High Fecal </w:t>
            </w:r>
            <w:r w:rsidRPr="00785865">
              <w:rPr>
                <w:i/>
              </w:rPr>
              <w:t>Cryptosporidium</w:t>
            </w:r>
            <w:r w:rsidRPr="00B91AF4">
              <w:t xml:space="preserve"> Loads Are Used for Fetotomy Exercises. Appl Environ Microbiol (2020) 86(19):e01250-20. doi: 10.1128/AEM.01250-20.</w:t>
            </w:r>
          </w:p>
        </w:tc>
        <w:tc>
          <w:tcPr>
            <w:tcW w:w="1134" w:type="dxa"/>
          </w:tcPr>
          <w:p w14:paraId="2E9DCB3A" w14:textId="77777777" w:rsidR="00B91AF4" w:rsidRPr="00B91AF4" w:rsidRDefault="00B91AF4" w:rsidP="004C0695">
            <w:pPr>
              <w:spacing w:line="360" w:lineRule="auto"/>
            </w:pPr>
            <w:r w:rsidRPr="00B91AF4">
              <w:t>Included</w:t>
            </w:r>
          </w:p>
        </w:tc>
      </w:tr>
      <w:tr w:rsidR="00B91AF4" w:rsidRPr="00B502DF" w14:paraId="30D4FB3E" w14:textId="77777777" w:rsidTr="004C0695">
        <w:tc>
          <w:tcPr>
            <w:tcW w:w="8500" w:type="dxa"/>
          </w:tcPr>
          <w:p w14:paraId="601BB275" w14:textId="557AEB36" w:rsidR="00B91AF4" w:rsidRPr="00B91AF4" w:rsidRDefault="00B91AF4" w:rsidP="004C0695">
            <w:pPr>
              <w:spacing w:line="360" w:lineRule="auto"/>
            </w:pPr>
            <w:r w:rsidRPr="006316DD">
              <w:rPr>
                <w:lang w:val="da-DK"/>
              </w:rPr>
              <w:t xml:space="preserve">Cordoba G, Sørensen TM, Holm A, Bjørnvad CR, Bjerrum L, Jessen LR. </w:t>
            </w:r>
            <w:r w:rsidRPr="00B91AF4">
              <w:t>Exploring the feasibility and synergistic value of the One Health approach in clinical research: protocol for a prospective observational study of diagnostic pathways in human and canine patients with suspected urinary tract infection. Pilot Feasibility Stud (2015) 1:38. doi: 10.1186/s40814-015-0036-9.</w:t>
            </w:r>
          </w:p>
        </w:tc>
        <w:tc>
          <w:tcPr>
            <w:tcW w:w="1134" w:type="dxa"/>
          </w:tcPr>
          <w:p w14:paraId="219A2047" w14:textId="77777777" w:rsidR="00B91AF4" w:rsidRPr="00B91AF4" w:rsidRDefault="00B91AF4" w:rsidP="004C0695">
            <w:pPr>
              <w:spacing w:line="360" w:lineRule="auto"/>
            </w:pPr>
            <w:r w:rsidRPr="00B91AF4">
              <w:t>Included</w:t>
            </w:r>
          </w:p>
        </w:tc>
      </w:tr>
      <w:tr w:rsidR="00B91AF4" w:rsidRPr="00B502DF" w14:paraId="6E44A693" w14:textId="77777777" w:rsidTr="004C0695">
        <w:tc>
          <w:tcPr>
            <w:tcW w:w="8500" w:type="dxa"/>
          </w:tcPr>
          <w:p w14:paraId="10214755" w14:textId="35C9E3BB" w:rsidR="00B91AF4" w:rsidRPr="00B91AF4" w:rsidRDefault="00B91AF4" w:rsidP="004C0695">
            <w:pPr>
              <w:spacing w:line="360" w:lineRule="auto"/>
            </w:pPr>
            <w:r w:rsidRPr="00B91AF4">
              <w:t>Bjørnvad CR, Gloor S, Johansen SS, Sandøe P, Lund TB. Neutering increases the risk of obesity in male dogs but not in bitches - A cross-sectional study of dog- and owner-related risk factors for obesity in Danish companion dogs. Prev Vet Med (2019) 170:104730. doi: 10.1016/j.prevetmed.2019.104730.</w:t>
            </w:r>
          </w:p>
        </w:tc>
        <w:tc>
          <w:tcPr>
            <w:tcW w:w="1134" w:type="dxa"/>
          </w:tcPr>
          <w:p w14:paraId="67BA39B4" w14:textId="77777777" w:rsidR="00B91AF4" w:rsidRPr="00B91AF4" w:rsidRDefault="00B91AF4" w:rsidP="004C0695">
            <w:pPr>
              <w:spacing w:line="360" w:lineRule="auto"/>
            </w:pPr>
            <w:r w:rsidRPr="00B91AF4">
              <w:t>Included</w:t>
            </w:r>
          </w:p>
        </w:tc>
      </w:tr>
      <w:tr w:rsidR="00B91AF4" w:rsidRPr="00B502DF" w14:paraId="670790EF" w14:textId="77777777" w:rsidTr="004C0695">
        <w:tc>
          <w:tcPr>
            <w:tcW w:w="8500" w:type="dxa"/>
          </w:tcPr>
          <w:p w14:paraId="4C50BEBE" w14:textId="1B033BFA" w:rsidR="00B91AF4" w:rsidRPr="00B91AF4" w:rsidRDefault="00B91AF4" w:rsidP="004C0695">
            <w:pPr>
              <w:spacing w:line="360" w:lineRule="auto"/>
            </w:pPr>
            <w:r w:rsidRPr="00B91AF4">
              <w:t xml:space="preserve">Costagliola A, Liguori G, d'Angelo D, Costa C, Ciani F, Giordano A. Do Animals Play a Role in the Transmission of Severe Acute Respiratory </w:t>
            </w:r>
            <w:r w:rsidRPr="00B91AF4">
              <w:lastRenderedPageBreak/>
              <w:t>Syndrome Coronavirus-2 (SARS-CoV-2)? A Commentary. Animals (Basel) (2020) 11(1):16. doi: 10.3390/ani11010016.</w:t>
            </w:r>
          </w:p>
        </w:tc>
        <w:tc>
          <w:tcPr>
            <w:tcW w:w="1134" w:type="dxa"/>
          </w:tcPr>
          <w:p w14:paraId="50B26633" w14:textId="77777777" w:rsidR="00B91AF4" w:rsidRPr="00B91AF4" w:rsidRDefault="00B91AF4" w:rsidP="004C0695">
            <w:pPr>
              <w:spacing w:line="360" w:lineRule="auto"/>
            </w:pPr>
            <w:r w:rsidRPr="00B91AF4">
              <w:lastRenderedPageBreak/>
              <w:t>Included</w:t>
            </w:r>
          </w:p>
        </w:tc>
      </w:tr>
      <w:tr w:rsidR="00B91AF4" w:rsidRPr="00B502DF" w14:paraId="50AFE152" w14:textId="77777777" w:rsidTr="004C0695">
        <w:tc>
          <w:tcPr>
            <w:tcW w:w="8500" w:type="dxa"/>
          </w:tcPr>
          <w:p w14:paraId="21A585CF" w14:textId="7F39F422" w:rsidR="00B91AF4" w:rsidRPr="00B91AF4" w:rsidRDefault="00B91AF4" w:rsidP="004C0695">
            <w:pPr>
              <w:spacing w:line="360" w:lineRule="auto"/>
            </w:pPr>
            <w:r w:rsidRPr="00B91AF4">
              <w:rPr>
                <w:lang w:val="da-DK"/>
              </w:rPr>
              <w:t xml:space="preserve">Munk P, Andersen VD, de Knegt L, Jensen MS, Knudsen BE, Lukjancenko O, et al. </w:t>
            </w:r>
            <w:r w:rsidRPr="00B91AF4">
              <w:t>A sampling and metagenomic sequencing-based methodology for monitoring antimicrobial resistance in swine herds. J Antimicrob Chemother (2017) 72(2):385-392. doi: 10.1093/jac/dkw415.</w:t>
            </w:r>
          </w:p>
        </w:tc>
        <w:tc>
          <w:tcPr>
            <w:tcW w:w="1134" w:type="dxa"/>
          </w:tcPr>
          <w:p w14:paraId="660B0AF2" w14:textId="77777777" w:rsidR="00B91AF4" w:rsidRPr="00B91AF4" w:rsidRDefault="00B91AF4" w:rsidP="004C0695">
            <w:pPr>
              <w:spacing w:line="360" w:lineRule="auto"/>
            </w:pPr>
            <w:r w:rsidRPr="00B91AF4">
              <w:t>Included</w:t>
            </w:r>
          </w:p>
        </w:tc>
      </w:tr>
      <w:tr w:rsidR="00B91AF4" w:rsidRPr="00B502DF" w14:paraId="150A1D36" w14:textId="77777777" w:rsidTr="004C0695">
        <w:tc>
          <w:tcPr>
            <w:tcW w:w="8500" w:type="dxa"/>
          </w:tcPr>
          <w:p w14:paraId="0663E6DA" w14:textId="1CCA4D9D" w:rsidR="00B91AF4" w:rsidRPr="00B91AF4" w:rsidRDefault="00B91AF4" w:rsidP="00D437CE">
            <w:pPr>
              <w:spacing w:line="360" w:lineRule="auto"/>
            </w:pPr>
            <w:r w:rsidRPr="006316DD">
              <w:rPr>
                <w:lang w:val="da-DK"/>
              </w:rPr>
              <w:t xml:space="preserve">Bodewes R, Zohari S, Krog JS, Hall MD, Harder TC, Bestebroer TM, </w:t>
            </w:r>
            <w:r w:rsidR="00D437CE" w:rsidRPr="006316DD">
              <w:rPr>
                <w:lang w:val="da-DK"/>
              </w:rPr>
              <w:t>et al</w:t>
            </w:r>
            <w:r w:rsidRPr="006316DD">
              <w:rPr>
                <w:lang w:val="da-DK"/>
              </w:rPr>
              <w:t xml:space="preserve">. </w:t>
            </w:r>
            <w:r w:rsidRPr="00B91AF4">
              <w:t xml:space="preserve">Spatiotemporal Analysis of the Genetic Diversity of Seal Influenza A(H10N7) Virus, Northwestern Europe. </w:t>
            </w:r>
            <w:r w:rsidR="00D437CE">
              <w:t>J Virol (</w:t>
            </w:r>
            <w:r w:rsidRPr="00B91AF4">
              <w:t>2016</w:t>
            </w:r>
            <w:r w:rsidR="00D437CE">
              <w:t xml:space="preserve">) </w:t>
            </w:r>
            <w:r w:rsidRPr="00B91AF4">
              <w:t xml:space="preserve">90(9):4269-4277. doi: 10.1128/JVI.03046-15. </w:t>
            </w:r>
          </w:p>
        </w:tc>
        <w:tc>
          <w:tcPr>
            <w:tcW w:w="1134" w:type="dxa"/>
          </w:tcPr>
          <w:p w14:paraId="419BE76D" w14:textId="77777777" w:rsidR="00B91AF4" w:rsidRPr="00B91AF4" w:rsidRDefault="00B91AF4" w:rsidP="004C0695">
            <w:pPr>
              <w:spacing w:line="360" w:lineRule="auto"/>
            </w:pPr>
            <w:r w:rsidRPr="00B91AF4">
              <w:t>Excluded</w:t>
            </w:r>
          </w:p>
        </w:tc>
      </w:tr>
      <w:tr w:rsidR="00B91AF4" w:rsidRPr="00B502DF" w14:paraId="285ED74B" w14:textId="77777777" w:rsidTr="004C0695">
        <w:tc>
          <w:tcPr>
            <w:tcW w:w="8500" w:type="dxa"/>
          </w:tcPr>
          <w:p w14:paraId="400F6793" w14:textId="3829BC4B" w:rsidR="00B91AF4" w:rsidRPr="00B91AF4" w:rsidRDefault="00B91AF4" w:rsidP="00D437CE">
            <w:pPr>
              <w:spacing w:line="360" w:lineRule="auto"/>
            </w:pPr>
            <w:r w:rsidRPr="00B91AF4">
              <w:t>Brabrand M, Hosbond S, Petersen DB, Skovhede A, Folkestad L. Time telling devices used in Danish health care a</w:t>
            </w:r>
            <w:r w:rsidR="00D437CE">
              <w:t>re not synchronized. Dan Med J (</w:t>
            </w:r>
            <w:r w:rsidRPr="00B91AF4">
              <w:t>2012</w:t>
            </w:r>
            <w:r w:rsidR="00D437CE">
              <w:t>) 59(10):A4512.</w:t>
            </w:r>
          </w:p>
        </w:tc>
        <w:tc>
          <w:tcPr>
            <w:tcW w:w="1134" w:type="dxa"/>
          </w:tcPr>
          <w:p w14:paraId="2A054CC4" w14:textId="77777777" w:rsidR="00B91AF4" w:rsidRPr="00B91AF4" w:rsidRDefault="00B91AF4" w:rsidP="004C0695">
            <w:pPr>
              <w:spacing w:line="360" w:lineRule="auto"/>
            </w:pPr>
            <w:r w:rsidRPr="00B91AF4">
              <w:t>Excluded</w:t>
            </w:r>
          </w:p>
        </w:tc>
      </w:tr>
      <w:tr w:rsidR="00B91AF4" w:rsidRPr="00B502DF" w14:paraId="357A62E6" w14:textId="77777777" w:rsidTr="004C0695">
        <w:tc>
          <w:tcPr>
            <w:tcW w:w="8500" w:type="dxa"/>
          </w:tcPr>
          <w:p w14:paraId="597614C9" w14:textId="5B450986" w:rsidR="00B91AF4" w:rsidRPr="00B91AF4" w:rsidRDefault="00B91AF4" w:rsidP="00D437CE">
            <w:pPr>
              <w:spacing w:line="360" w:lineRule="auto"/>
            </w:pPr>
            <w:r w:rsidRPr="006316DD">
              <w:rPr>
                <w:lang w:val="da-DK"/>
              </w:rPr>
              <w:t xml:space="preserve">Pedersen HB, Pedersen BB, Biilmann M, Møller M, Lohse N, Vedsted P, </w:t>
            </w:r>
            <w:r w:rsidR="00D437CE" w:rsidRPr="006316DD">
              <w:rPr>
                <w:lang w:val="da-DK"/>
              </w:rPr>
              <w:t>et al</w:t>
            </w:r>
            <w:r w:rsidRPr="006316DD">
              <w:rPr>
                <w:lang w:val="da-DK"/>
              </w:rPr>
              <w:t xml:space="preserve">. </w:t>
            </w:r>
            <w:r w:rsidRPr="00B91AF4">
              <w:t>Medical evacuations in Greenland in 2018: a descriptive s</w:t>
            </w:r>
            <w:r w:rsidR="00D437CE">
              <w:t>tudy. Int J Circumpolar Health (</w:t>
            </w:r>
            <w:r w:rsidRPr="00B91AF4">
              <w:t>2022</w:t>
            </w:r>
            <w:r w:rsidR="00D437CE">
              <w:t xml:space="preserve">) </w:t>
            </w:r>
            <w:r w:rsidRPr="00B91AF4">
              <w:t>81(1):2014634. doi:</w:t>
            </w:r>
            <w:r w:rsidR="00D437CE">
              <w:t xml:space="preserve"> 10.1080/22423982.2021.2014634.</w:t>
            </w:r>
          </w:p>
        </w:tc>
        <w:tc>
          <w:tcPr>
            <w:tcW w:w="1134" w:type="dxa"/>
          </w:tcPr>
          <w:p w14:paraId="22085A3C" w14:textId="77777777" w:rsidR="00B91AF4" w:rsidRPr="00B91AF4" w:rsidRDefault="00B91AF4" w:rsidP="004C0695">
            <w:pPr>
              <w:spacing w:line="360" w:lineRule="auto"/>
            </w:pPr>
            <w:r w:rsidRPr="00B91AF4">
              <w:t>Excluded</w:t>
            </w:r>
          </w:p>
        </w:tc>
      </w:tr>
      <w:tr w:rsidR="00B91AF4" w:rsidRPr="00B502DF" w14:paraId="09544AF5" w14:textId="77777777" w:rsidTr="004C0695">
        <w:tc>
          <w:tcPr>
            <w:tcW w:w="8500" w:type="dxa"/>
          </w:tcPr>
          <w:p w14:paraId="3330E6C0" w14:textId="11CB4551" w:rsidR="00B91AF4" w:rsidRPr="00B91AF4" w:rsidRDefault="00B91AF4" w:rsidP="00D437CE">
            <w:pPr>
              <w:spacing w:line="360" w:lineRule="auto"/>
            </w:pPr>
            <w:r w:rsidRPr="00B91AF4">
              <w:t>Lund HH, Jessen JD. Effects of Short-Term Training of Community-Dwelling Elderly with Modular Int</w:t>
            </w:r>
            <w:r w:rsidR="00D437CE">
              <w:t>eractive Tiles. Games Health J (</w:t>
            </w:r>
            <w:r w:rsidRPr="00B91AF4">
              <w:t>2014</w:t>
            </w:r>
            <w:r w:rsidR="00D437CE">
              <w:t xml:space="preserve">) </w:t>
            </w:r>
            <w:r w:rsidRPr="00B91AF4">
              <w:t>3(5):277-283. doi: 10.1089/g4h.2014.0028.</w:t>
            </w:r>
          </w:p>
        </w:tc>
        <w:tc>
          <w:tcPr>
            <w:tcW w:w="1134" w:type="dxa"/>
          </w:tcPr>
          <w:p w14:paraId="76111B61" w14:textId="77777777" w:rsidR="00B91AF4" w:rsidRPr="00B91AF4" w:rsidRDefault="00B91AF4" w:rsidP="004C0695">
            <w:pPr>
              <w:spacing w:line="360" w:lineRule="auto"/>
            </w:pPr>
            <w:r w:rsidRPr="00B91AF4">
              <w:t>Excluded</w:t>
            </w:r>
          </w:p>
        </w:tc>
      </w:tr>
      <w:tr w:rsidR="00B91AF4" w:rsidRPr="00B502DF" w14:paraId="615F161F" w14:textId="77777777" w:rsidTr="004C0695">
        <w:tc>
          <w:tcPr>
            <w:tcW w:w="8500" w:type="dxa"/>
          </w:tcPr>
          <w:p w14:paraId="37AC4334" w14:textId="0CC0FBC7" w:rsidR="00B91AF4" w:rsidRPr="00B91AF4" w:rsidRDefault="00D437CE" w:rsidP="004C0695">
            <w:pPr>
              <w:spacing w:line="360" w:lineRule="auto"/>
            </w:pPr>
            <w:r w:rsidRPr="006316DD">
              <w:rPr>
                <w:lang w:val="da-DK"/>
              </w:rPr>
              <w:t xml:space="preserve">Alban L, Ellis-Iversen J, Andreasen M, Dahl J, Sönksen UW. </w:t>
            </w:r>
            <w:r w:rsidRPr="00D437CE">
              <w:t>Assessment of the Risk to Public Health due to Use of Antimicrobials in Pigs</w:t>
            </w:r>
            <w:r w:rsidR="009C3ED2">
              <w:t>–</w:t>
            </w:r>
            <w:r w:rsidRPr="00D437CE">
              <w:t>An Example of Pleuromutilins in Denmark. Front Vet Sci (2017) 4:74. doi: 10.3389/fvets.2017.00074.</w:t>
            </w:r>
          </w:p>
        </w:tc>
        <w:tc>
          <w:tcPr>
            <w:tcW w:w="1134" w:type="dxa"/>
          </w:tcPr>
          <w:p w14:paraId="669AF2BC" w14:textId="77777777" w:rsidR="00B91AF4" w:rsidRPr="00B91AF4" w:rsidRDefault="00B91AF4" w:rsidP="004C0695">
            <w:pPr>
              <w:spacing w:line="360" w:lineRule="auto"/>
            </w:pPr>
            <w:r w:rsidRPr="00B91AF4">
              <w:t>Included</w:t>
            </w:r>
          </w:p>
        </w:tc>
      </w:tr>
      <w:tr w:rsidR="00B91AF4" w:rsidRPr="00B502DF" w14:paraId="019F1B17" w14:textId="77777777" w:rsidTr="004C0695">
        <w:tc>
          <w:tcPr>
            <w:tcW w:w="8500" w:type="dxa"/>
          </w:tcPr>
          <w:p w14:paraId="17E09ED2" w14:textId="26B8CCDB" w:rsidR="00B91AF4" w:rsidRPr="00B91AF4" w:rsidRDefault="00B91AF4" w:rsidP="00D437CE">
            <w:pPr>
              <w:spacing w:line="360" w:lineRule="auto"/>
            </w:pPr>
            <w:r w:rsidRPr="00B91AF4">
              <w:t xml:space="preserve">Christiansen AH, Lipczak H, Knudsen JL, Kejs AMT. Risk factors for patient-reported errors during cancer follow-up: Results from a national </w:t>
            </w:r>
            <w:r w:rsidRPr="00B91AF4">
              <w:lastRenderedPageBreak/>
              <w:t>surve</w:t>
            </w:r>
            <w:r w:rsidR="00D437CE">
              <w:t>y in Denmark. Cancer Epidemiol (</w:t>
            </w:r>
            <w:r w:rsidRPr="00B91AF4">
              <w:t>2017</w:t>
            </w:r>
            <w:r w:rsidR="00D437CE">
              <w:t xml:space="preserve">) </w:t>
            </w:r>
            <w:r w:rsidRPr="00B91AF4">
              <w:t>49:38-45. do</w:t>
            </w:r>
            <w:r w:rsidR="00D437CE">
              <w:t>i: 10.1016/j.canep.2017.05.004.</w:t>
            </w:r>
          </w:p>
        </w:tc>
        <w:tc>
          <w:tcPr>
            <w:tcW w:w="1134" w:type="dxa"/>
          </w:tcPr>
          <w:p w14:paraId="1F39A5EC" w14:textId="77777777" w:rsidR="00B91AF4" w:rsidRPr="00B91AF4" w:rsidRDefault="00B91AF4" w:rsidP="004C0695">
            <w:pPr>
              <w:spacing w:line="360" w:lineRule="auto"/>
            </w:pPr>
            <w:r w:rsidRPr="00B91AF4">
              <w:lastRenderedPageBreak/>
              <w:t>Excluded</w:t>
            </w:r>
          </w:p>
        </w:tc>
      </w:tr>
      <w:tr w:rsidR="00B91AF4" w:rsidRPr="00B502DF" w14:paraId="397C8570" w14:textId="77777777" w:rsidTr="004C0695">
        <w:tc>
          <w:tcPr>
            <w:tcW w:w="8500" w:type="dxa"/>
          </w:tcPr>
          <w:p w14:paraId="4FDEF85A" w14:textId="755C2BA4" w:rsidR="00B91AF4" w:rsidRPr="00B91AF4" w:rsidRDefault="00B91AF4" w:rsidP="00555590">
            <w:pPr>
              <w:spacing w:line="360" w:lineRule="auto"/>
            </w:pPr>
            <w:r w:rsidRPr="00B91AF4">
              <w:t xml:space="preserve">Mogensen CB, Thisted AR, Olsen I. Medication problems are frequent and often serious in a Danish emergency department and may be discovered by clinical pharmacists. </w:t>
            </w:r>
            <w:r w:rsidR="00555590">
              <w:t>Dan Med J (</w:t>
            </w:r>
            <w:r w:rsidRPr="00B91AF4">
              <w:t>2012</w:t>
            </w:r>
            <w:r w:rsidR="00555590">
              <w:t>) 5</w:t>
            </w:r>
            <w:r w:rsidRPr="00B91AF4">
              <w:t xml:space="preserve">9(11):A4532. </w:t>
            </w:r>
          </w:p>
        </w:tc>
        <w:tc>
          <w:tcPr>
            <w:tcW w:w="1134" w:type="dxa"/>
          </w:tcPr>
          <w:p w14:paraId="37EA7AF9" w14:textId="77777777" w:rsidR="00B91AF4" w:rsidRPr="00B91AF4" w:rsidRDefault="00B91AF4" w:rsidP="004C0695">
            <w:pPr>
              <w:spacing w:line="360" w:lineRule="auto"/>
            </w:pPr>
            <w:r w:rsidRPr="00B91AF4">
              <w:t>Excluded</w:t>
            </w:r>
          </w:p>
        </w:tc>
      </w:tr>
      <w:tr w:rsidR="00B91AF4" w:rsidRPr="00B502DF" w14:paraId="4BB941E6" w14:textId="77777777" w:rsidTr="004C0695">
        <w:tc>
          <w:tcPr>
            <w:tcW w:w="8500" w:type="dxa"/>
          </w:tcPr>
          <w:p w14:paraId="7917F180" w14:textId="2ADF29F0" w:rsidR="00B91AF4" w:rsidRPr="00B91AF4" w:rsidRDefault="00B91AF4" w:rsidP="00555590">
            <w:pPr>
              <w:spacing w:line="360" w:lineRule="auto"/>
            </w:pPr>
            <w:r w:rsidRPr="00B91AF4">
              <w:t>Vandael E, Magerman K, Coenen S, Goossens H, Catry B. Antibiotic consumption in Belgian acute care hospitals: analysis of the surveillance methodology, consumption evolution 2003 to 2016 and futu</w:t>
            </w:r>
            <w:r w:rsidR="00555590">
              <w:t>re perspectives. Euro Surveill (</w:t>
            </w:r>
            <w:r w:rsidRPr="00B91AF4">
              <w:t>2019</w:t>
            </w:r>
            <w:r w:rsidR="00555590">
              <w:t xml:space="preserve">) </w:t>
            </w:r>
            <w:r w:rsidRPr="00B91AF4">
              <w:t>24(46):1900098. doi: 10.2807/1560-7917.ES.2019.24.46.</w:t>
            </w:r>
            <w:r w:rsidR="00555590">
              <w:t>1900098.</w:t>
            </w:r>
          </w:p>
        </w:tc>
        <w:tc>
          <w:tcPr>
            <w:tcW w:w="1134" w:type="dxa"/>
          </w:tcPr>
          <w:p w14:paraId="2698B735" w14:textId="77777777" w:rsidR="00B91AF4" w:rsidRPr="00B91AF4" w:rsidRDefault="00B91AF4" w:rsidP="004C0695">
            <w:pPr>
              <w:spacing w:line="360" w:lineRule="auto"/>
            </w:pPr>
            <w:r w:rsidRPr="00B91AF4">
              <w:t>Excluded</w:t>
            </w:r>
          </w:p>
        </w:tc>
      </w:tr>
      <w:tr w:rsidR="00B91AF4" w:rsidRPr="00B502DF" w14:paraId="3CA4CEB7" w14:textId="77777777" w:rsidTr="004C0695">
        <w:tc>
          <w:tcPr>
            <w:tcW w:w="8500" w:type="dxa"/>
          </w:tcPr>
          <w:p w14:paraId="1D21DFA3" w14:textId="1A5CC275" w:rsidR="00B91AF4" w:rsidRPr="00B91AF4" w:rsidRDefault="00B91AF4" w:rsidP="00E76076">
            <w:pPr>
              <w:spacing w:line="360" w:lineRule="auto"/>
            </w:pPr>
            <w:r w:rsidRPr="00B91AF4">
              <w:t xml:space="preserve">Aadahl M, Hansen BA, Kirkegaard P, Groenvold M. Fatigue and physical function after orthotopic liver </w:t>
            </w:r>
            <w:r w:rsidR="00E76076">
              <w:t>transplantation. Liver Transpl (</w:t>
            </w:r>
            <w:r w:rsidRPr="00B91AF4">
              <w:t>2002</w:t>
            </w:r>
            <w:r w:rsidR="00E76076">
              <w:t xml:space="preserve">) </w:t>
            </w:r>
            <w:r w:rsidRPr="00B91AF4">
              <w:t>8(3):251-9</w:t>
            </w:r>
            <w:r w:rsidR="00E76076">
              <w:t>. doi: 10.1053/jlts.2002.31743.</w:t>
            </w:r>
          </w:p>
        </w:tc>
        <w:tc>
          <w:tcPr>
            <w:tcW w:w="1134" w:type="dxa"/>
          </w:tcPr>
          <w:p w14:paraId="378D23D7" w14:textId="77777777" w:rsidR="00B91AF4" w:rsidRPr="00B91AF4" w:rsidRDefault="00B91AF4" w:rsidP="004C0695">
            <w:pPr>
              <w:spacing w:line="360" w:lineRule="auto"/>
            </w:pPr>
            <w:r w:rsidRPr="00B91AF4">
              <w:t>Excluded</w:t>
            </w:r>
          </w:p>
        </w:tc>
      </w:tr>
      <w:tr w:rsidR="00B91AF4" w:rsidRPr="00B502DF" w14:paraId="52BCB4B6" w14:textId="77777777" w:rsidTr="004C0695">
        <w:tc>
          <w:tcPr>
            <w:tcW w:w="8500" w:type="dxa"/>
          </w:tcPr>
          <w:p w14:paraId="37CC57F1" w14:textId="1566AF9B" w:rsidR="00B91AF4" w:rsidRPr="00B91AF4" w:rsidRDefault="00E76076" w:rsidP="004C0695">
            <w:pPr>
              <w:spacing w:line="360" w:lineRule="auto"/>
            </w:pPr>
            <w:r w:rsidRPr="006316DD">
              <w:rPr>
                <w:lang w:val="da-DK"/>
              </w:rPr>
              <w:t xml:space="preserve">Joensen KG, Schjørring S, Gantzhorn MR, Vester CT, Nielsen HL, Engberg JH, et al. </w:t>
            </w:r>
            <w:r w:rsidRPr="00E76076">
              <w:t xml:space="preserve">Whole genome sequencing data used for surveillance of </w:t>
            </w:r>
            <w:r w:rsidRPr="008B7B74">
              <w:rPr>
                <w:i/>
              </w:rPr>
              <w:t>Campylobacter</w:t>
            </w:r>
            <w:r w:rsidRPr="00E76076">
              <w:t xml:space="preserve"> infections: detection of a large continuous outbreak, Denmark, 2019. Euro Surveill (2021) 26(22):2001396. doi: 10.2807/1560-7917.ES.2021.26.22.2001396.</w:t>
            </w:r>
          </w:p>
        </w:tc>
        <w:tc>
          <w:tcPr>
            <w:tcW w:w="1134" w:type="dxa"/>
          </w:tcPr>
          <w:p w14:paraId="355681C2" w14:textId="77777777" w:rsidR="00B91AF4" w:rsidRPr="00B91AF4" w:rsidRDefault="00B91AF4" w:rsidP="004C0695">
            <w:pPr>
              <w:spacing w:line="360" w:lineRule="auto"/>
            </w:pPr>
            <w:r w:rsidRPr="00B91AF4">
              <w:t>Included</w:t>
            </w:r>
          </w:p>
        </w:tc>
      </w:tr>
      <w:tr w:rsidR="00B91AF4" w:rsidRPr="00B502DF" w14:paraId="1FED4A6C" w14:textId="77777777" w:rsidTr="004C0695">
        <w:tc>
          <w:tcPr>
            <w:tcW w:w="8500" w:type="dxa"/>
          </w:tcPr>
          <w:p w14:paraId="2C6D7DAA" w14:textId="166D93FC" w:rsidR="00B91AF4" w:rsidRPr="00B91AF4" w:rsidRDefault="00B91AF4" w:rsidP="00E76076">
            <w:pPr>
              <w:spacing w:line="360" w:lineRule="auto"/>
            </w:pPr>
            <w:r w:rsidRPr="00B91AF4">
              <w:t>Jones RW, McCrone P, Guilhaume C. Cost effectiveness of memantine in Alzheimer's disease: an analysis based on a probabilistic Markov model from</w:t>
            </w:r>
            <w:r w:rsidR="00E76076">
              <w:t xml:space="preserve"> a UK perspective. Drugs Aging (</w:t>
            </w:r>
            <w:r w:rsidRPr="00B91AF4">
              <w:t>2004</w:t>
            </w:r>
            <w:r w:rsidR="00E76076">
              <w:t xml:space="preserve">) </w:t>
            </w:r>
            <w:r w:rsidRPr="00B91AF4">
              <w:t>21(9):607-20. doi: 10</w:t>
            </w:r>
            <w:r w:rsidR="00E76076">
              <w:t>.2165/00002512-200421090-00005.</w:t>
            </w:r>
          </w:p>
        </w:tc>
        <w:tc>
          <w:tcPr>
            <w:tcW w:w="1134" w:type="dxa"/>
          </w:tcPr>
          <w:p w14:paraId="7F7AAA89" w14:textId="77777777" w:rsidR="00B91AF4" w:rsidRPr="00B91AF4" w:rsidRDefault="00B91AF4" w:rsidP="004C0695">
            <w:pPr>
              <w:spacing w:line="360" w:lineRule="auto"/>
            </w:pPr>
            <w:r w:rsidRPr="00B91AF4">
              <w:t>Excluded</w:t>
            </w:r>
          </w:p>
        </w:tc>
      </w:tr>
      <w:tr w:rsidR="00B91AF4" w:rsidRPr="00B502DF" w14:paraId="7DE58091" w14:textId="77777777" w:rsidTr="004C0695">
        <w:tc>
          <w:tcPr>
            <w:tcW w:w="8500" w:type="dxa"/>
          </w:tcPr>
          <w:p w14:paraId="6D4CE66D" w14:textId="5866E4BA" w:rsidR="00B91AF4" w:rsidRPr="00B91AF4" w:rsidRDefault="00B91AF4" w:rsidP="00CF6ED9">
            <w:pPr>
              <w:spacing w:line="360" w:lineRule="auto"/>
            </w:pPr>
            <w:r w:rsidRPr="00B91AF4">
              <w:t>Cornago D, Garattini L. The stoma appliances market in five European countries: a comparative analysis. Appl Health Econ Healt</w:t>
            </w:r>
            <w:r w:rsidR="00CF6ED9">
              <w:t>h Policy (2002) 1(1):43-50.</w:t>
            </w:r>
          </w:p>
        </w:tc>
        <w:tc>
          <w:tcPr>
            <w:tcW w:w="1134" w:type="dxa"/>
          </w:tcPr>
          <w:p w14:paraId="3A30D198" w14:textId="77777777" w:rsidR="00B91AF4" w:rsidRPr="00B91AF4" w:rsidRDefault="00B91AF4" w:rsidP="004C0695">
            <w:pPr>
              <w:spacing w:line="360" w:lineRule="auto"/>
            </w:pPr>
            <w:r w:rsidRPr="00B91AF4">
              <w:t>Excluded</w:t>
            </w:r>
          </w:p>
        </w:tc>
      </w:tr>
      <w:tr w:rsidR="00B91AF4" w:rsidRPr="00B502DF" w14:paraId="1B5F1524" w14:textId="77777777" w:rsidTr="004C0695">
        <w:tc>
          <w:tcPr>
            <w:tcW w:w="8500" w:type="dxa"/>
          </w:tcPr>
          <w:p w14:paraId="68823E66" w14:textId="467B403D" w:rsidR="00B91AF4" w:rsidRPr="00B91AF4" w:rsidRDefault="00B91AF4" w:rsidP="00AB685C">
            <w:pPr>
              <w:spacing w:line="360" w:lineRule="auto"/>
            </w:pPr>
            <w:r w:rsidRPr="00B91AF4">
              <w:lastRenderedPageBreak/>
              <w:t xml:space="preserve">Bodewes R, Rubio García A, Brasseur SM, Sanchez Conteras GJ, van de Bildt MW, Koopmans MP, </w:t>
            </w:r>
            <w:r w:rsidR="00AE444A">
              <w:t>et al</w:t>
            </w:r>
            <w:r w:rsidRPr="00B91AF4">
              <w:t xml:space="preserve">. Seroprevalence of Antibodies against Seal Influenza A(H10N7) Virus in Harbor Seals and Gray Seals </w:t>
            </w:r>
            <w:r w:rsidR="00AB685C">
              <w:t>from the Netherlands. PLoS One (</w:t>
            </w:r>
            <w:r w:rsidRPr="00B91AF4">
              <w:t>2015</w:t>
            </w:r>
            <w:r w:rsidR="00AB685C">
              <w:t xml:space="preserve">) </w:t>
            </w:r>
            <w:r w:rsidRPr="00B91AF4">
              <w:t>10(12):e0144899. do</w:t>
            </w:r>
            <w:r w:rsidR="00AB685C">
              <w:t>i: 10.1371/journal.pone.0144899</w:t>
            </w:r>
            <w:r w:rsidRPr="00B91AF4">
              <w:t>.</w:t>
            </w:r>
          </w:p>
        </w:tc>
        <w:tc>
          <w:tcPr>
            <w:tcW w:w="1134" w:type="dxa"/>
          </w:tcPr>
          <w:p w14:paraId="67A0B57B" w14:textId="77777777" w:rsidR="00B91AF4" w:rsidRPr="00B91AF4" w:rsidRDefault="00B91AF4" w:rsidP="004C0695">
            <w:pPr>
              <w:spacing w:line="360" w:lineRule="auto"/>
            </w:pPr>
            <w:r w:rsidRPr="00B91AF4">
              <w:t>Excluded</w:t>
            </w:r>
          </w:p>
        </w:tc>
      </w:tr>
      <w:tr w:rsidR="00B91AF4" w:rsidRPr="00B502DF" w14:paraId="3F1FAAA6" w14:textId="77777777" w:rsidTr="004C0695">
        <w:tc>
          <w:tcPr>
            <w:tcW w:w="8500" w:type="dxa"/>
          </w:tcPr>
          <w:p w14:paraId="29BAB74F" w14:textId="2F04BF86" w:rsidR="00B91AF4" w:rsidRPr="00B91AF4" w:rsidRDefault="00B91AF4" w:rsidP="00AB685C">
            <w:pPr>
              <w:spacing w:line="360" w:lineRule="auto"/>
            </w:pPr>
            <w:r w:rsidRPr="00B91AF4">
              <w:t xml:space="preserve">Johannessen JO, McGlashan TH, Larsen TK, Horneland M, Joa I, Mardal S, </w:t>
            </w:r>
            <w:r w:rsidR="00AB685C">
              <w:t>et al</w:t>
            </w:r>
            <w:r w:rsidRPr="00B91AF4">
              <w:t>. Early detection strategies for untreated first-e</w:t>
            </w:r>
            <w:r w:rsidR="00AB685C">
              <w:t>pisode psychosis. Schizophr Res</w:t>
            </w:r>
            <w:r w:rsidRPr="00B91AF4">
              <w:t xml:space="preserve"> </w:t>
            </w:r>
            <w:r w:rsidR="00AB685C">
              <w:t>(</w:t>
            </w:r>
            <w:r w:rsidRPr="00B91AF4">
              <w:t>2001</w:t>
            </w:r>
            <w:r w:rsidR="00AB685C">
              <w:t xml:space="preserve">) </w:t>
            </w:r>
            <w:r w:rsidRPr="00B91AF4">
              <w:t>51(1):39-46. doi:</w:t>
            </w:r>
            <w:r w:rsidR="00AB685C">
              <w:t xml:space="preserve"> 10.1016/s0920-9964(01)00237-7.</w:t>
            </w:r>
          </w:p>
        </w:tc>
        <w:tc>
          <w:tcPr>
            <w:tcW w:w="1134" w:type="dxa"/>
          </w:tcPr>
          <w:p w14:paraId="7B171222" w14:textId="77777777" w:rsidR="00B91AF4" w:rsidRPr="00B91AF4" w:rsidRDefault="00B91AF4" w:rsidP="004C0695">
            <w:pPr>
              <w:spacing w:line="360" w:lineRule="auto"/>
            </w:pPr>
            <w:r w:rsidRPr="00B91AF4">
              <w:t>Excluded</w:t>
            </w:r>
          </w:p>
        </w:tc>
      </w:tr>
    </w:tbl>
    <w:p w14:paraId="3CE2655E" w14:textId="77777777" w:rsidR="00B91AF4" w:rsidRPr="00B91AF4" w:rsidRDefault="00B91AF4" w:rsidP="00B91AF4">
      <w:pPr>
        <w:spacing w:after="0" w:line="360" w:lineRule="auto"/>
      </w:pPr>
    </w:p>
    <w:p w14:paraId="5457906D" w14:textId="77777777" w:rsidR="00B91AF4" w:rsidRPr="00B91AF4" w:rsidRDefault="00B91AF4" w:rsidP="00B91AF4">
      <w:pPr>
        <w:spacing w:after="0" w:line="360" w:lineRule="auto"/>
      </w:pPr>
    </w:p>
    <w:p w14:paraId="1B7652AF" w14:textId="4CA19001" w:rsidR="00B91AF4" w:rsidRPr="00B91AF4" w:rsidRDefault="00B91AF4" w:rsidP="00566742">
      <w:pPr>
        <w:spacing w:after="0" w:line="360" w:lineRule="auto"/>
      </w:pPr>
      <w:r w:rsidRPr="00B91AF4">
        <w:t xml:space="preserve">Retrieved, included and excluded </w:t>
      </w:r>
      <w:r w:rsidR="00566742">
        <w:t>records</w:t>
      </w:r>
      <w:r w:rsidR="006316DD">
        <w:t xml:space="preserve"> from </w:t>
      </w:r>
      <w:r w:rsidR="006316DD" w:rsidRPr="006316DD">
        <w:t>ScienceDirect</w:t>
      </w:r>
      <w:r w:rsidR="00566742" w:rsidRPr="00B91AF4">
        <w:t xml:space="preserve"> </w:t>
      </w:r>
      <w:r>
        <w:t xml:space="preserve">– Elsevier’s </w:t>
      </w:r>
      <w:r w:rsidRPr="002F506E">
        <w:rPr>
          <w:rFonts w:cs="Times New Roman"/>
          <w:szCs w:val="24"/>
        </w:rPr>
        <w:t>Science</w:t>
      </w:r>
      <w:r>
        <w:rPr>
          <w:rFonts w:cs="Times New Roman"/>
          <w:szCs w:val="24"/>
        </w:rPr>
        <w:t xml:space="preserve">Direct, Advanced Search </w:t>
      </w:r>
      <w:r w:rsidRPr="003A4D4A">
        <w:rPr>
          <w:rFonts w:cs="Times New Roman"/>
          <w:szCs w:val="24"/>
        </w:rPr>
        <w:t>(n.a.).</w:t>
      </w:r>
      <w:r>
        <w:rPr>
          <w:rFonts w:cs="Times New Roman"/>
          <w:szCs w:val="24"/>
        </w:rPr>
        <w:t xml:space="preserve"> </w:t>
      </w:r>
      <w:r w:rsidRPr="00B91AF4">
        <w:rPr>
          <w:rFonts w:cs="Times New Roman"/>
          <w:szCs w:val="24"/>
        </w:rPr>
        <w:t>https://www.sciencedirect.com/search [Accessed December 29, 2021].</w:t>
      </w:r>
    </w:p>
    <w:tbl>
      <w:tblPr>
        <w:tblStyle w:val="Tabel-Gitter"/>
        <w:tblW w:w="0" w:type="auto"/>
        <w:tblLook w:val="04A0" w:firstRow="1" w:lastRow="0" w:firstColumn="1" w:lastColumn="0" w:noHBand="0" w:noVBand="1"/>
      </w:tblPr>
      <w:tblGrid>
        <w:gridCol w:w="7778"/>
        <w:gridCol w:w="1989"/>
      </w:tblGrid>
      <w:tr w:rsidR="00B91AF4" w:rsidRPr="00B502DF" w14:paraId="1F7F6763" w14:textId="77777777" w:rsidTr="00B91AF4">
        <w:tc>
          <w:tcPr>
            <w:tcW w:w="7778" w:type="dxa"/>
          </w:tcPr>
          <w:p w14:paraId="20563E85" w14:textId="30C1141B" w:rsidR="00B91AF4" w:rsidRPr="00B91AF4" w:rsidRDefault="00B91AF4" w:rsidP="004C0695">
            <w:pPr>
              <w:spacing w:line="360" w:lineRule="auto"/>
            </w:pPr>
            <w:r w:rsidRPr="00B91AF4">
              <w:t>Reference</w:t>
            </w:r>
          </w:p>
        </w:tc>
        <w:tc>
          <w:tcPr>
            <w:tcW w:w="1989" w:type="dxa"/>
          </w:tcPr>
          <w:p w14:paraId="27A92865" w14:textId="33C640F3" w:rsidR="00B91AF4" w:rsidRPr="00B91AF4" w:rsidRDefault="00B91AF4" w:rsidP="004C0695">
            <w:pPr>
              <w:spacing w:line="360" w:lineRule="auto"/>
            </w:pPr>
            <w:r>
              <w:t>Included/excluded</w:t>
            </w:r>
          </w:p>
        </w:tc>
      </w:tr>
      <w:tr w:rsidR="00B91AF4" w:rsidRPr="00B502DF" w14:paraId="06C62D28" w14:textId="77777777" w:rsidTr="00B91AF4">
        <w:tc>
          <w:tcPr>
            <w:tcW w:w="7778" w:type="dxa"/>
          </w:tcPr>
          <w:p w14:paraId="756408E7" w14:textId="3E072862" w:rsidR="00B91AF4" w:rsidRPr="00B91AF4" w:rsidRDefault="00AB685C" w:rsidP="004C0695">
            <w:pPr>
              <w:spacing w:line="360" w:lineRule="auto"/>
            </w:pPr>
            <w:r w:rsidRPr="00AB685C">
              <w:t xml:space="preserve">Foddai A, Nauta M, Ellis-Iversen J. Risk-based control of </w:t>
            </w:r>
            <w:bookmarkStart w:id="0" w:name="_GoBack"/>
            <w:r w:rsidRPr="008B7B74">
              <w:rPr>
                <w:i/>
              </w:rPr>
              <w:t>Campylobacter</w:t>
            </w:r>
            <w:bookmarkEnd w:id="0"/>
            <w:r w:rsidRPr="00AB685C">
              <w:t xml:space="preserve"> spp. in broiler farms and slaughtered flocks to mitigate risk of human campylobacteriosis – A One Health approach. Microbial Risk Analysis (2021) 100190. https://doi.org/10.1016/j.mran.2021.100190.</w:t>
            </w:r>
          </w:p>
        </w:tc>
        <w:tc>
          <w:tcPr>
            <w:tcW w:w="1989" w:type="dxa"/>
          </w:tcPr>
          <w:p w14:paraId="19B66ED2" w14:textId="77777777" w:rsidR="00B91AF4" w:rsidRPr="00B91AF4" w:rsidRDefault="00B91AF4" w:rsidP="004C0695">
            <w:pPr>
              <w:spacing w:line="360" w:lineRule="auto"/>
            </w:pPr>
            <w:r w:rsidRPr="00B91AF4">
              <w:t>Included</w:t>
            </w:r>
          </w:p>
        </w:tc>
      </w:tr>
      <w:tr w:rsidR="00B91AF4" w:rsidRPr="00B502DF" w14:paraId="45CE2B00" w14:textId="77777777" w:rsidTr="00B91AF4">
        <w:tc>
          <w:tcPr>
            <w:tcW w:w="7778" w:type="dxa"/>
          </w:tcPr>
          <w:p w14:paraId="3C48A353" w14:textId="47E9333C" w:rsidR="00B91AF4" w:rsidRPr="00B91AF4" w:rsidRDefault="00AB685C" w:rsidP="004C0695">
            <w:pPr>
              <w:spacing w:line="360" w:lineRule="auto"/>
            </w:pPr>
            <w:r w:rsidRPr="00AB685C">
              <w:t>Thamsborg SM, Johansen MV, Nejsum P, Williams AR, Mejer H. Balancing knowledge and basic principles in veterinary parasitology - Competencies for future Danish veterinary graduates. Vet Parasitol (2018) 252:117-119. doi: 10.1016/j.vetpar.2018.01.035.</w:t>
            </w:r>
          </w:p>
        </w:tc>
        <w:tc>
          <w:tcPr>
            <w:tcW w:w="1989" w:type="dxa"/>
          </w:tcPr>
          <w:p w14:paraId="49AE7BBF" w14:textId="77777777" w:rsidR="00B91AF4" w:rsidRPr="00B91AF4" w:rsidRDefault="00B91AF4" w:rsidP="004C0695">
            <w:pPr>
              <w:spacing w:line="360" w:lineRule="auto"/>
            </w:pPr>
            <w:r w:rsidRPr="00B91AF4">
              <w:t>Included *</w:t>
            </w:r>
          </w:p>
        </w:tc>
      </w:tr>
      <w:tr w:rsidR="00B91AF4" w:rsidRPr="00B502DF" w14:paraId="1C76EC3D" w14:textId="77777777" w:rsidTr="00B91AF4">
        <w:tc>
          <w:tcPr>
            <w:tcW w:w="7778" w:type="dxa"/>
          </w:tcPr>
          <w:p w14:paraId="115465F6" w14:textId="1733763E" w:rsidR="00B91AF4" w:rsidRPr="00B91AF4" w:rsidRDefault="00B91AF4" w:rsidP="00AB685C">
            <w:pPr>
              <w:spacing w:line="360" w:lineRule="auto"/>
            </w:pPr>
            <w:r w:rsidRPr="00B91AF4">
              <w:t>van Deurzen I, Rod NH, Christensen U, Hansen ÅM, Lund R, Dich N. Neighborhood perceptions and allostatic load: Evide</w:t>
            </w:r>
            <w:r w:rsidR="00AB685C">
              <w:t>nce from Denmark. Health Place (</w:t>
            </w:r>
            <w:r w:rsidRPr="00B91AF4">
              <w:t>2016</w:t>
            </w:r>
            <w:r w:rsidR="00AB685C">
              <w:t xml:space="preserve">) </w:t>
            </w:r>
            <w:r w:rsidRPr="00B91AF4">
              <w:t>40:1-8. doi: 10.</w:t>
            </w:r>
            <w:r w:rsidR="00AB685C">
              <w:t>1016/j.healthplace.2016.04.010.</w:t>
            </w:r>
          </w:p>
        </w:tc>
        <w:tc>
          <w:tcPr>
            <w:tcW w:w="1989" w:type="dxa"/>
          </w:tcPr>
          <w:p w14:paraId="6DD8425D" w14:textId="77777777" w:rsidR="00B91AF4" w:rsidRPr="00B91AF4" w:rsidRDefault="00B91AF4" w:rsidP="004C0695">
            <w:pPr>
              <w:spacing w:line="360" w:lineRule="auto"/>
            </w:pPr>
            <w:r w:rsidRPr="00B91AF4">
              <w:t>Excluded</w:t>
            </w:r>
          </w:p>
        </w:tc>
      </w:tr>
      <w:tr w:rsidR="00B91AF4" w:rsidRPr="00B502DF" w14:paraId="540C4584" w14:textId="77777777" w:rsidTr="00B91AF4">
        <w:trPr>
          <w:trHeight w:val="445"/>
        </w:trPr>
        <w:tc>
          <w:tcPr>
            <w:tcW w:w="7778" w:type="dxa"/>
          </w:tcPr>
          <w:p w14:paraId="19519CC8" w14:textId="28321466" w:rsidR="00B91AF4" w:rsidRPr="00B91AF4" w:rsidRDefault="00AB685C" w:rsidP="004C0695">
            <w:pPr>
              <w:spacing w:line="360" w:lineRule="auto"/>
            </w:pPr>
            <w:r w:rsidRPr="00B91AF4">
              <w:lastRenderedPageBreak/>
              <w:t xml:space="preserve">Aadahl M, Hansen BA, Kirkegaard P, Groenvold M. Fatigue and physical function after orthotopic liver </w:t>
            </w:r>
            <w:r>
              <w:t>transplantation. Liver Transpl (</w:t>
            </w:r>
            <w:r w:rsidRPr="00B91AF4">
              <w:t>2002</w:t>
            </w:r>
            <w:r>
              <w:t xml:space="preserve">) </w:t>
            </w:r>
            <w:r w:rsidRPr="00B91AF4">
              <w:t>8(3):251-9</w:t>
            </w:r>
            <w:r>
              <w:t>. doi: 10.1053/jlts.2002.31743.</w:t>
            </w:r>
          </w:p>
        </w:tc>
        <w:tc>
          <w:tcPr>
            <w:tcW w:w="1989" w:type="dxa"/>
          </w:tcPr>
          <w:p w14:paraId="6AF8561B" w14:textId="77777777" w:rsidR="00B91AF4" w:rsidRPr="00B91AF4" w:rsidRDefault="00B91AF4" w:rsidP="004C0695">
            <w:pPr>
              <w:spacing w:line="360" w:lineRule="auto"/>
            </w:pPr>
            <w:r w:rsidRPr="00B91AF4">
              <w:t>Excluded *</w:t>
            </w:r>
          </w:p>
        </w:tc>
      </w:tr>
      <w:tr w:rsidR="00B91AF4" w:rsidRPr="00B502DF" w14:paraId="2AD98C96" w14:textId="77777777" w:rsidTr="00B91AF4">
        <w:tc>
          <w:tcPr>
            <w:tcW w:w="7778" w:type="dxa"/>
          </w:tcPr>
          <w:p w14:paraId="2FA385F4" w14:textId="1E1BC35B" w:rsidR="00B91AF4" w:rsidRPr="00B91AF4" w:rsidRDefault="00AB685C" w:rsidP="004C0695">
            <w:pPr>
              <w:spacing w:line="360" w:lineRule="auto"/>
            </w:pPr>
            <w:r w:rsidRPr="00AB685C">
              <w:t>Bjørnvad CR, Gloor S, Johansen SS, Sandøe P, Lund TB. Neutering increases the risk of obesity in male dogs but not in bitches - A cross-sectional study of dog- and owner-related risk factors for obesity in Danish companion dogs. Prev Vet Med (2019) 170:104730. doi: 10.1016/j.prevetmed.2019.104730.</w:t>
            </w:r>
          </w:p>
        </w:tc>
        <w:tc>
          <w:tcPr>
            <w:tcW w:w="1989" w:type="dxa"/>
          </w:tcPr>
          <w:p w14:paraId="2F56AA8C" w14:textId="77777777" w:rsidR="00B91AF4" w:rsidRPr="00B91AF4" w:rsidRDefault="00B91AF4" w:rsidP="004C0695">
            <w:pPr>
              <w:spacing w:line="360" w:lineRule="auto"/>
            </w:pPr>
            <w:r w:rsidRPr="00B91AF4">
              <w:t>Included *</w:t>
            </w:r>
          </w:p>
        </w:tc>
      </w:tr>
      <w:tr w:rsidR="00B91AF4" w:rsidRPr="00E74431" w14:paraId="0673B9E0" w14:textId="77777777" w:rsidTr="00B91AF4">
        <w:tc>
          <w:tcPr>
            <w:tcW w:w="7778" w:type="dxa"/>
          </w:tcPr>
          <w:p w14:paraId="76F31428" w14:textId="7B66D320" w:rsidR="00B91AF4" w:rsidRPr="00B91AF4" w:rsidRDefault="00B91AF4" w:rsidP="004C0695">
            <w:pPr>
              <w:spacing w:line="360" w:lineRule="auto"/>
            </w:pPr>
            <w:r w:rsidRPr="00B91AF4">
              <w:t>Johannessen JO, McGlashan TH, Larsen TK, Horneland M, Joa I, Mardal S, et al.</w:t>
            </w:r>
            <w:r w:rsidR="00AB685C">
              <w:t xml:space="preserve"> </w:t>
            </w:r>
            <w:r w:rsidRPr="00B91AF4">
              <w:t>Early detection strategies for untreated first-episode psychosis. Schizophrenia Research (2001) 51;1:39-46. https://doi.org/10.1016/S0920-9964(01)00237-7.</w:t>
            </w:r>
          </w:p>
        </w:tc>
        <w:tc>
          <w:tcPr>
            <w:tcW w:w="1989" w:type="dxa"/>
          </w:tcPr>
          <w:p w14:paraId="66592F2D" w14:textId="77777777" w:rsidR="00B91AF4" w:rsidRPr="00B91AF4" w:rsidRDefault="00B91AF4" w:rsidP="004C0695">
            <w:pPr>
              <w:spacing w:line="360" w:lineRule="auto"/>
            </w:pPr>
            <w:r w:rsidRPr="00B91AF4">
              <w:t>Excluded</w:t>
            </w:r>
          </w:p>
        </w:tc>
      </w:tr>
      <w:tr w:rsidR="00B91AF4" w:rsidRPr="00B502DF" w14:paraId="332A7B48" w14:textId="77777777" w:rsidTr="00B91AF4">
        <w:tc>
          <w:tcPr>
            <w:tcW w:w="7778" w:type="dxa"/>
          </w:tcPr>
          <w:p w14:paraId="20AE88C4" w14:textId="1F3EB187" w:rsidR="00B91AF4" w:rsidRPr="00B91AF4" w:rsidRDefault="00AB685C" w:rsidP="004C0695">
            <w:pPr>
              <w:spacing w:line="360" w:lineRule="auto"/>
            </w:pPr>
            <w:r w:rsidRPr="00AB685C">
              <w:t>Christiansen AH, Lipczak H, Knudsen JL, Kejs AMT. Risk factors for patient-reported errors during cancer follow-up: Results from a national survey in Denmark. Cancer Epidemiol (2017) 49:38-45. doi: 10.1016/j.canep.2017.05.004.</w:t>
            </w:r>
          </w:p>
        </w:tc>
        <w:tc>
          <w:tcPr>
            <w:tcW w:w="1989" w:type="dxa"/>
          </w:tcPr>
          <w:p w14:paraId="62C17821" w14:textId="77777777" w:rsidR="00B91AF4" w:rsidRPr="00B91AF4" w:rsidRDefault="00B91AF4" w:rsidP="004C0695">
            <w:pPr>
              <w:spacing w:line="360" w:lineRule="auto"/>
            </w:pPr>
            <w:r w:rsidRPr="00B91AF4">
              <w:t>Excluded *</w:t>
            </w:r>
          </w:p>
        </w:tc>
      </w:tr>
      <w:tr w:rsidR="00B91AF4" w:rsidRPr="004D65AC" w14:paraId="3408DE5C" w14:textId="77777777" w:rsidTr="00B91AF4">
        <w:tc>
          <w:tcPr>
            <w:tcW w:w="7778" w:type="dxa"/>
          </w:tcPr>
          <w:p w14:paraId="7FC84534" w14:textId="77777777" w:rsidR="00B91AF4" w:rsidRPr="00B91AF4" w:rsidRDefault="00B91AF4" w:rsidP="004C0695">
            <w:pPr>
              <w:spacing w:line="360" w:lineRule="auto"/>
            </w:pPr>
            <w:r w:rsidRPr="00B91AF4">
              <w:t>Skov T, Cordtz T, Kirkeskov Jensen L, Saugman P, Schmidt K, Theilade P. Modifications of health behaviour in response to air pollution notifications in Copenhagen. Social Science &amp; Medicine (1991) 33;5:621-626. https://doi.org/10.1016/0277-9536(91)90220-7.</w:t>
            </w:r>
          </w:p>
        </w:tc>
        <w:tc>
          <w:tcPr>
            <w:tcW w:w="1989" w:type="dxa"/>
          </w:tcPr>
          <w:p w14:paraId="4113EA1B" w14:textId="77777777" w:rsidR="00B91AF4" w:rsidRPr="00B91AF4" w:rsidRDefault="00B91AF4" w:rsidP="004C0695">
            <w:pPr>
              <w:spacing w:line="360" w:lineRule="auto"/>
            </w:pPr>
            <w:r w:rsidRPr="00B91AF4">
              <w:t>Excluded</w:t>
            </w:r>
          </w:p>
        </w:tc>
      </w:tr>
    </w:tbl>
    <w:p w14:paraId="7B65BC41" w14:textId="125426C9" w:rsidR="00DE23E8" w:rsidRPr="001549D3" w:rsidRDefault="00B91AF4" w:rsidP="00642982">
      <w:pPr>
        <w:spacing w:after="0" w:line="360" w:lineRule="auto"/>
      </w:pPr>
      <w:r>
        <w:t>*</w:t>
      </w:r>
      <w:r w:rsidRPr="00B91AF4">
        <w:t xml:space="preserve"> duplicate</w:t>
      </w:r>
      <w:r w:rsidR="00642982">
        <w:t xml:space="preserve">, also retrieved from </w:t>
      </w:r>
      <w:r w:rsidR="00361848">
        <w:t>PubMed</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36D8F1" w14:textId="77777777" w:rsidR="00A3254B" w:rsidRDefault="00A3254B" w:rsidP="00117666">
      <w:pPr>
        <w:spacing w:after="0"/>
      </w:pPr>
      <w:r>
        <w:separator/>
      </w:r>
    </w:p>
  </w:endnote>
  <w:endnote w:type="continuationSeparator" w:id="0">
    <w:p w14:paraId="71E84984" w14:textId="77777777" w:rsidR="00A3254B" w:rsidRDefault="00A325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38D21C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7B7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38D21C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7B7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7B705D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7B7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7B705D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7B7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0B0E3B" w14:textId="77777777" w:rsidR="00A3254B" w:rsidRDefault="00A3254B" w:rsidP="00117666">
      <w:pPr>
        <w:spacing w:after="0"/>
      </w:pPr>
      <w:r>
        <w:separator/>
      </w:r>
    </w:p>
  </w:footnote>
  <w:footnote w:type="continuationSeparator" w:id="0">
    <w:p w14:paraId="566A55C3" w14:textId="77777777" w:rsidR="00A3254B" w:rsidRDefault="00A3254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a-DK" w:eastAsia="da-DK"/>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2B30"/>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61848"/>
    <w:rsid w:val="003D2F2D"/>
    <w:rsid w:val="00401590"/>
    <w:rsid w:val="00447801"/>
    <w:rsid w:val="00452E9C"/>
    <w:rsid w:val="004735C8"/>
    <w:rsid w:val="004947A6"/>
    <w:rsid w:val="004961FF"/>
    <w:rsid w:val="00517A89"/>
    <w:rsid w:val="005250F2"/>
    <w:rsid w:val="00555590"/>
    <w:rsid w:val="00566742"/>
    <w:rsid w:val="00593EEA"/>
    <w:rsid w:val="005A5EEE"/>
    <w:rsid w:val="006316DD"/>
    <w:rsid w:val="006375C7"/>
    <w:rsid w:val="00642982"/>
    <w:rsid w:val="00654E8F"/>
    <w:rsid w:val="00660D05"/>
    <w:rsid w:val="006820B1"/>
    <w:rsid w:val="006B7D14"/>
    <w:rsid w:val="006C2894"/>
    <w:rsid w:val="00701727"/>
    <w:rsid w:val="0070566C"/>
    <w:rsid w:val="00714C50"/>
    <w:rsid w:val="00725A7D"/>
    <w:rsid w:val="007501BE"/>
    <w:rsid w:val="00785865"/>
    <w:rsid w:val="00790BB3"/>
    <w:rsid w:val="007C206C"/>
    <w:rsid w:val="00817DD6"/>
    <w:rsid w:val="0083759F"/>
    <w:rsid w:val="008805E7"/>
    <w:rsid w:val="00885156"/>
    <w:rsid w:val="008B7B74"/>
    <w:rsid w:val="009151AA"/>
    <w:rsid w:val="0093429D"/>
    <w:rsid w:val="00943573"/>
    <w:rsid w:val="00964134"/>
    <w:rsid w:val="00970F7D"/>
    <w:rsid w:val="00994A3D"/>
    <w:rsid w:val="009C2B12"/>
    <w:rsid w:val="009C3ED2"/>
    <w:rsid w:val="00A174D9"/>
    <w:rsid w:val="00A25B08"/>
    <w:rsid w:val="00A3254B"/>
    <w:rsid w:val="00AA4D24"/>
    <w:rsid w:val="00AB6715"/>
    <w:rsid w:val="00AB685C"/>
    <w:rsid w:val="00AE444A"/>
    <w:rsid w:val="00B1671E"/>
    <w:rsid w:val="00B25EB8"/>
    <w:rsid w:val="00B37F4D"/>
    <w:rsid w:val="00B91AF4"/>
    <w:rsid w:val="00C52A7B"/>
    <w:rsid w:val="00C56BAF"/>
    <w:rsid w:val="00C679AA"/>
    <w:rsid w:val="00C75972"/>
    <w:rsid w:val="00CD066B"/>
    <w:rsid w:val="00CE4FEE"/>
    <w:rsid w:val="00CF6ED9"/>
    <w:rsid w:val="00D060CF"/>
    <w:rsid w:val="00D437CE"/>
    <w:rsid w:val="00DB59C3"/>
    <w:rsid w:val="00DC259A"/>
    <w:rsid w:val="00DE23E8"/>
    <w:rsid w:val="00E52377"/>
    <w:rsid w:val="00E537AD"/>
    <w:rsid w:val="00E64E17"/>
    <w:rsid w:val="00E76076"/>
    <w:rsid w:val="00E866C9"/>
    <w:rsid w:val="00EA3D3C"/>
    <w:rsid w:val="00EC090A"/>
    <w:rsid w:val="00ED20B5"/>
    <w:rsid w:val="00F46900"/>
    <w:rsid w:val="00F61D89"/>
    <w:rsid w:val="00FC74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F11BB20-70C8-4489-A64A-07BB31B05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7</TotalTime>
  <Pages>6</Pages>
  <Words>1232</Words>
  <Characters>7521</Characters>
  <Application>Microsoft Office Word</Application>
  <DocSecurity>0</DocSecurity>
  <Lines>62</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uido Benedetti</cp:lastModifiedBy>
  <cp:revision>11</cp:revision>
  <cp:lastPrinted>2013-10-03T12:51:00Z</cp:lastPrinted>
  <dcterms:created xsi:type="dcterms:W3CDTF">2022-04-26T09:59:00Z</dcterms:created>
  <dcterms:modified xsi:type="dcterms:W3CDTF">2022-05-05T14:28:00Z</dcterms:modified>
</cp:coreProperties>
</file>